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5C340" w14:textId="52EAA77E" w:rsidR="00553B34" w:rsidRPr="00136C90" w:rsidRDefault="00553B34" w:rsidP="00553B34">
      <w:pPr>
        <w:pStyle w:val="Body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36C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6C90">
        <w:rPr>
          <w:rFonts w:ascii="Times New Roman" w:hAnsi="Times New Roman" w:cs="Times New Roman"/>
          <w:b/>
          <w:bCs/>
          <w:sz w:val="24"/>
          <w:szCs w:val="24"/>
        </w:rPr>
        <w:t>: Results of sensitivity analysis showing interrupted time-series analysis of the impact of COVID-19 on BP screening, abnormal BP follow up, hypertension prevalence and laboratory and medication prescriptions between January 1, 2017 to December 31, 2020.</w:t>
      </w:r>
    </w:p>
    <w:tbl>
      <w:tblPr>
        <w:tblW w:w="8190" w:type="dxa"/>
        <w:tblInd w:w="216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54"/>
        <w:gridCol w:w="2880"/>
        <w:gridCol w:w="16"/>
        <w:gridCol w:w="2540"/>
      </w:tblGrid>
      <w:tr w:rsidR="00553B34" w:rsidRPr="00136C90" w14:paraId="1DBC1C04" w14:textId="77777777" w:rsidTr="00E505B9">
        <w:trPr>
          <w:trHeight w:val="34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03C40" w14:textId="77777777" w:rsidR="00553B34" w:rsidRPr="00136C90" w:rsidRDefault="00553B34" w:rsidP="00E505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744077" w14:textId="77777777" w:rsidR="00553B34" w:rsidRPr="00136C90" w:rsidRDefault="00553B34" w:rsidP="00E505B9">
            <w:pPr>
              <w:pStyle w:val="BodyB"/>
              <w:rPr>
                <w:rFonts w:cs="Times New Roman"/>
              </w:rPr>
            </w:pPr>
            <w:r w:rsidRPr="00136C90">
              <w:rPr>
                <w:rFonts w:cs="Times New Roman"/>
              </w:rPr>
              <w:t>Beta Coefficient (95% CI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D9C735" w14:textId="77777777" w:rsidR="00553B34" w:rsidRPr="00136C90" w:rsidRDefault="00553B34" w:rsidP="00E505B9">
            <w:pPr>
              <w:pStyle w:val="BodyB"/>
              <w:rPr>
                <w:rFonts w:cs="Times New Roman"/>
              </w:rPr>
            </w:pPr>
            <w:r w:rsidRPr="00136C90">
              <w:rPr>
                <w:rFonts w:cs="Times New Roman"/>
              </w:rPr>
              <w:t>P-value</w:t>
            </w:r>
          </w:p>
        </w:tc>
      </w:tr>
      <w:tr w:rsidR="00553B34" w:rsidRPr="00136C90" w14:paraId="06744B15" w14:textId="77777777" w:rsidTr="00E505B9">
        <w:trPr>
          <w:trHeight w:val="343"/>
        </w:trPr>
        <w:tc>
          <w:tcPr>
            <w:tcW w:w="81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8B7E2C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  <w:b/>
                <w:bCs/>
              </w:rPr>
              <w:t>Monthly blood pressure screening</w:t>
            </w:r>
          </w:p>
        </w:tc>
      </w:tr>
      <w:tr w:rsidR="00553B34" w:rsidRPr="00136C90" w14:paraId="7B03FCCA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712A17" w14:textId="77777777" w:rsidR="00553B34" w:rsidRPr="00222E91" w:rsidRDefault="00553B34" w:rsidP="00E505B9">
            <w:pPr>
              <w:pStyle w:val="BodyB"/>
              <w:rPr>
                <w:rFonts w:cs="Times New Roman"/>
                <w:b/>
                <w:bCs/>
              </w:rPr>
            </w:pPr>
            <w:r w:rsidRPr="00222E91">
              <w:rPr>
                <w:rFonts w:cs="Times New Roman"/>
              </w:rPr>
              <w:t xml:space="preserve">Pre-COVID trend </w:t>
            </w:r>
            <w:ins w:id="0" w:author="Leanne Kosowan" w:date="2024-08-27T14:17:00Z" w16du:dateUtc="2024-08-27T19:17:00Z">
              <w:r>
                <w:rPr>
                  <w:rFonts w:cs="Times New Roman"/>
                </w:rPr>
                <w:t>(2011-2019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1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87672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54 (-0.04, 0.08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4AED4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5399</w:t>
            </w:r>
          </w:p>
        </w:tc>
      </w:tr>
      <w:tr w:rsidR="00553B34" w:rsidRPr="00136C90" w14:paraId="65200434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05C24C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COVID-19 </w:t>
            </w:r>
            <w:proofErr w:type="gramStart"/>
            <w:r w:rsidRPr="00222E91">
              <w:rPr>
                <w:rFonts w:cs="Times New Roman"/>
              </w:rPr>
              <w:t xml:space="preserve">impact </w:t>
            </w:r>
            <w:ins w:id="1" w:author="Leanne Kosowan" w:date="2024-08-27T14:18:00Z" w16du:dateUtc="2024-08-27T19:18:00Z">
              <w:r>
                <w:rPr>
                  <w:rFonts w:cs="Times New Roman"/>
                </w:rPr>
                <w:t xml:space="preserve"> (</w:t>
              </w:r>
              <w:proofErr w:type="gramEnd"/>
              <w:r>
                <w:rPr>
                  <w:rFonts w:cs="Times New Roman"/>
                </w:rPr>
                <w:t>March 2020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2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BD39E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-16.59 (-18.92, -14.27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257D2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&lt;.0001</w:t>
            </w:r>
          </w:p>
        </w:tc>
      </w:tr>
      <w:tr w:rsidR="00553B34" w:rsidRPr="00136C90" w14:paraId="4DF04B4A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E34D5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COVID-19 trend </w:t>
            </w:r>
            <w:ins w:id="2" w:author="Leanne Kosowan" w:date="2024-08-27T14:19:00Z" w16du:dateUtc="2024-08-27T19:19:00Z">
              <w:r>
                <w:rPr>
                  <w:rFonts w:cs="Times New Roman"/>
                </w:rPr>
                <w:t>(2020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3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D7F1D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34 (-0.47, 1.16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223B3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3569</w:t>
            </w:r>
          </w:p>
        </w:tc>
      </w:tr>
      <w:tr w:rsidR="00553B34" w:rsidRPr="00136C90" w14:paraId="0FB8300B" w14:textId="77777777" w:rsidTr="00E505B9">
        <w:trPr>
          <w:trHeight w:val="293"/>
        </w:trPr>
        <w:tc>
          <w:tcPr>
            <w:tcW w:w="81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8537BE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DW 1.316, ACF 0.319</w:t>
            </w:r>
          </w:p>
        </w:tc>
      </w:tr>
      <w:tr w:rsidR="00553B34" w:rsidRPr="00136C90" w14:paraId="367037E9" w14:textId="77777777" w:rsidTr="00E505B9">
        <w:trPr>
          <w:trHeight w:val="293"/>
        </w:trPr>
        <w:tc>
          <w:tcPr>
            <w:tcW w:w="81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7DC6E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  <w:b/>
                <w:bCs/>
              </w:rPr>
              <w:t>Monthly prevalence of hypertension</w:t>
            </w:r>
            <w:r>
              <w:rPr>
                <w:rFonts w:cs="Times New Roman"/>
                <w:b/>
                <w:bCs/>
              </w:rPr>
              <w:t xml:space="preserve"> </w:t>
            </w:r>
            <w:ins w:id="3" w:author="Leanne Kosowan" w:date="2024-08-27T11:40:00Z" w16du:dateUtc="2024-08-27T16:40:00Z">
              <w:r>
                <w:rPr>
                  <w:rFonts w:cs="Times New Roman"/>
                  <w:b/>
                  <w:bCs/>
                </w:rPr>
                <w:t>(all paediatric patients)</w:t>
              </w:r>
            </w:ins>
          </w:p>
        </w:tc>
      </w:tr>
      <w:tr w:rsidR="00553B34" w:rsidRPr="00136C90" w14:paraId="29A4755B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DB838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Pre-COVID trend</w:t>
            </w:r>
            <w:del w:id="4" w:author="Leanne Kosowan" w:date="2024-08-27T14:18:00Z" w16du:dateUtc="2024-08-27T19:18:00Z">
              <w:r w:rsidRPr="00222E91" w:rsidDel="008D0F03">
                <w:rPr>
                  <w:rFonts w:cs="Times New Roman"/>
                </w:rPr>
                <w:delText xml:space="preserve"> </w:delText>
              </w:r>
            </w:del>
            <w:ins w:id="5" w:author="Leanne Kosowan" w:date="2024-08-27T14:17:00Z" w16du:dateUtc="2024-08-27T19:17:00Z">
              <w:r>
                <w:rPr>
                  <w:rFonts w:cs="Times New Roman"/>
                </w:rPr>
                <w:t xml:space="preserve"> (2011-2019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1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0F644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02 (0.01, 0.02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451D7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&lt;.0001</w:t>
            </w:r>
          </w:p>
        </w:tc>
      </w:tr>
      <w:tr w:rsidR="00553B34" w:rsidRPr="00136C90" w14:paraId="0587A10A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6EC24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COVID-19 </w:t>
            </w:r>
            <w:proofErr w:type="gramStart"/>
            <w:r w:rsidRPr="00222E91">
              <w:rPr>
                <w:rFonts w:cs="Times New Roman"/>
              </w:rPr>
              <w:t xml:space="preserve">impact </w:t>
            </w:r>
            <w:ins w:id="6" w:author="Leanne Kosowan" w:date="2024-08-27T14:18:00Z" w16du:dateUtc="2024-08-27T19:18:00Z">
              <w:r>
                <w:rPr>
                  <w:rFonts w:cs="Times New Roman"/>
                </w:rPr>
                <w:t xml:space="preserve"> (</w:t>
              </w:r>
              <w:proofErr w:type="gramEnd"/>
              <w:r>
                <w:rPr>
                  <w:rFonts w:cs="Times New Roman"/>
                </w:rPr>
                <w:t>March 2020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2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DF0E0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-1.07 (-1.26, -0.89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EAC5F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&lt;.0001</w:t>
            </w:r>
          </w:p>
        </w:tc>
      </w:tr>
      <w:tr w:rsidR="00553B34" w:rsidRPr="00136C90" w14:paraId="2E9634B4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9BF18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COVID-19 trend </w:t>
            </w:r>
            <w:ins w:id="7" w:author="Leanne Kosowan" w:date="2024-08-27T14:19:00Z" w16du:dateUtc="2024-08-27T19:19:00Z">
              <w:r>
                <w:rPr>
                  <w:rFonts w:cs="Times New Roman"/>
                </w:rPr>
                <w:t>(2020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3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4D9FB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03 (-0.02, 0.08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B38FE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2649</w:t>
            </w:r>
          </w:p>
        </w:tc>
      </w:tr>
      <w:tr w:rsidR="00553B34" w:rsidRPr="00136C90" w14:paraId="2204D438" w14:textId="77777777" w:rsidTr="00E505B9">
        <w:trPr>
          <w:trHeight w:val="293"/>
        </w:trPr>
        <w:tc>
          <w:tcPr>
            <w:tcW w:w="81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09B5B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DW 1.475, ACF 0.251</w:t>
            </w:r>
          </w:p>
        </w:tc>
      </w:tr>
      <w:tr w:rsidR="00553B34" w:rsidRPr="00136C90" w14:paraId="05435C54" w14:textId="77777777" w:rsidTr="00E505B9">
        <w:trPr>
          <w:trHeight w:val="293"/>
        </w:trPr>
        <w:tc>
          <w:tcPr>
            <w:tcW w:w="81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E19DF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  <w:b/>
                <w:bCs/>
              </w:rPr>
              <w:t xml:space="preserve">Monthly prevalence of hypertension </w:t>
            </w:r>
            <w:del w:id="8" w:author="Leanne Kosowan" w:date="2024-08-27T11:40:00Z" w16du:dateUtc="2024-08-27T16:40:00Z">
              <w:r w:rsidRPr="00222E91" w:rsidDel="00222E91">
                <w:rPr>
                  <w:rFonts w:cs="Times New Roman"/>
                  <w:b/>
                  <w:bCs/>
                </w:rPr>
                <w:delText xml:space="preserve">among </w:delText>
              </w:r>
            </w:del>
            <w:ins w:id="9" w:author="Leanne Kosowan" w:date="2024-08-27T11:40:00Z" w16du:dateUtc="2024-08-27T16:40:00Z">
              <w:r>
                <w:rPr>
                  <w:rFonts w:cs="Times New Roman"/>
                  <w:b/>
                  <w:bCs/>
                </w:rPr>
                <w:t>(</w:t>
              </w:r>
            </w:ins>
            <w:r w:rsidRPr="00222E91">
              <w:rPr>
                <w:rFonts w:cs="Times New Roman"/>
                <w:b/>
                <w:bCs/>
              </w:rPr>
              <w:t>patients with a BP Screen</w:t>
            </w:r>
            <w:ins w:id="10" w:author="Leanne Kosowan" w:date="2024-08-27T11:40:00Z" w16du:dateUtc="2024-08-27T16:40:00Z">
              <w:r>
                <w:rPr>
                  <w:rFonts w:cs="Times New Roman"/>
                  <w:b/>
                  <w:bCs/>
                </w:rPr>
                <w:t>)</w:t>
              </w:r>
            </w:ins>
          </w:p>
        </w:tc>
      </w:tr>
      <w:tr w:rsidR="00553B34" w:rsidRPr="00136C90" w14:paraId="787322D9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9AD9A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Pre-COVID trend</w:t>
            </w:r>
            <w:ins w:id="11" w:author="Leanne Kosowan" w:date="2024-08-27T14:17:00Z" w16du:dateUtc="2024-08-27T19:17:00Z">
              <w:r>
                <w:rPr>
                  <w:rFonts w:cs="Times New Roman"/>
                </w:rPr>
                <w:t xml:space="preserve"> (2011-2019)</w:t>
              </w:r>
            </w:ins>
            <w:r w:rsidRPr="00222E91">
              <w:rPr>
                <w:rFonts w:cs="Times New Roman"/>
              </w:rPr>
              <w:t xml:space="preserve"> (β1)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33C5B16E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06 (0.04, 0.08)</w:t>
            </w:r>
          </w:p>
        </w:tc>
        <w:tc>
          <w:tcPr>
            <w:tcW w:w="2556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234A38D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&lt;.0001</w:t>
            </w:r>
          </w:p>
        </w:tc>
      </w:tr>
      <w:tr w:rsidR="00553B34" w:rsidRPr="00136C90" w14:paraId="46431F9E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CDBBC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COVID-19 </w:t>
            </w:r>
            <w:proofErr w:type="gramStart"/>
            <w:r w:rsidRPr="00222E91">
              <w:rPr>
                <w:rFonts w:cs="Times New Roman"/>
              </w:rPr>
              <w:t xml:space="preserve">impact </w:t>
            </w:r>
            <w:ins w:id="12" w:author="Leanne Kosowan" w:date="2024-08-27T14:18:00Z" w16du:dateUtc="2024-08-27T19:18:00Z">
              <w:r>
                <w:rPr>
                  <w:rFonts w:cs="Times New Roman"/>
                </w:rPr>
                <w:t xml:space="preserve"> (</w:t>
              </w:r>
              <w:proofErr w:type="gramEnd"/>
              <w:r>
                <w:rPr>
                  <w:rFonts w:cs="Times New Roman"/>
                </w:rPr>
                <w:t>March 2020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2)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2C56B3B5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-1.14 (-1.86, 0.43)</w:t>
            </w:r>
          </w:p>
        </w:tc>
        <w:tc>
          <w:tcPr>
            <w:tcW w:w="2556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538FCB3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0023</w:t>
            </w:r>
          </w:p>
        </w:tc>
      </w:tr>
      <w:tr w:rsidR="00553B34" w:rsidRPr="00136C90" w14:paraId="2A1B8A97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0B9E8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COVID-19 trend </w:t>
            </w:r>
            <w:ins w:id="13" w:author="Leanne Kosowan" w:date="2024-08-27T14:19:00Z" w16du:dateUtc="2024-08-27T19:19:00Z">
              <w:r>
                <w:rPr>
                  <w:rFonts w:cs="Times New Roman"/>
                </w:rPr>
                <w:t>(2020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3)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8B407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12 (-0.07, 0.31)</w:t>
            </w:r>
          </w:p>
        </w:tc>
        <w:tc>
          <w:tcPr>
            <w:tcW w:w="2556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6F339B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1793</w:t>
            </w:r>
          </w:p>
        </w:tc>
      </w:tr>
      <w:tr w:rsidR="00553B34" w:rsidRPr="00136C90" w14:paraId="139D01E0" w14:textId="77777777" w:rsidTr="00E505B9">
        <w:trPr>
          <w:trHeight w:val="293"/>
        </w:trPr>
        <w:tc>
          <w:tcPr>
            <w:tcW w:w="81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08F0E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DW 1.343, ACF 0.280</w:t>
            </w:r>
          </w:p>
        </w:tc>
      </w:tr>
      <w:tr w:rsidR="00553B34" w:rsidRPr="00136C90" w14:paraId="6B30562C" w14:textId="77777777" w:rsidTr="00E505B9">
        <w:trPr>
          <w:trHeight w:val="293"/>
        </w:trPr>
        <w:tc>
          <w:tcPr>
            <w:tcW w:w="8190" w:type="dxa"/>
            <w:gridSpan w:val="4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DB689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  <w:b/>
                <w:bCs/>
              </w:rPr>
              <w:t>6-month blood pressure follow-up</w:t>
            </w:r>
          </w:p>
        </w:tc>
      </w:tr>
      <w:tr w:rsidR="00553B34" w:rsidRPr="00136C90" w14:paraId="24996FE5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6BCDD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Pre-COVID </w:t>
            </w:r>
            <w:proofErr w:type="gramStart"/>
            <w:r w:rsidRPr="00222E91">
              <w:rPr>
                <w:rFonts w:cs="Times New Roman"/>
              </w:rPr>
              <w:t xml:space="preserve">trend </w:t>
            </w:r>
            <w:ins w:id="14" w:author="Leanne Kosowan" w:date="2024-08-27T14:17:00Z" w16du:dateUtc="2024-08-27T19:17:00Z">
              <w:r>
                <w:rPr>
                  <w:rFonts w:cs="Times New Roman"/>
                </w:rPr>
                <w:t xml:space="preserve"> (</w:t>
              </w:r>
              <w:proofErr w:type="gramEnd"/>
              <w:r>
                <w:rPr>
                  <w:rFonts w:cs="Times New Roman"/>
                </w:rPr>
                <w:t>2011-2019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1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82CE5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-0.2 (-0.25, -0.06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F3964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0077</w:t>
            </w:r>
          </w:p>
        </w:tc>
      </w:tr>
      <w:tr w:rsidR="00553B34" w:rsidRPr="00136C90" w14:paraId="5EDAFF7D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6715E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lastRenderedPageBreak/>
              <w:t xml:space="preserve">COVID-19 </w:t>
            </w:r>
            <w:proofErr w:type="gramStart"/>
            <w:r w:rsidRPr="00222E91">
              <w:rPr>
                <w:rFonts w:cs="Times New Roman"/>
              </w:rPr>
              <w:t xml:space="preserve">impact </w:t>
            </w:r>
            <w:ins w:id="15" w:author="Leanne Kosowan" w:date="2024-08-27T14:18:00Z" w16du:dateUtc="2024-08-27T19:18:00Z">
              <w:r>
                <w:rPr>
                  <w:rFonts w:cs="Times New Roman"/>
                </w:rPr>
                <w:t xml:space="preserve"> (</w:t>
              </w:r>
              <w:proofErr w:type="gramEnd"/>
              <w:r>
                <w:rPr>
                  <w:rFonts w:cs="Times New Roman"/>
                </w:rPr>
                <w:t>March 2020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2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8006F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-7.23 (-12.31, -2.15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581A3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0063</w:t>
            </w:r>
          </w:p>
        </w:tc>
      </w:tr>
      <w:tr w:rsidR="00553B34" w:rsidRPr="00136C90" w14:paraId="72E3D40E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83DDF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COVID-19 trend </w:t>
            </w:r>
            <w:ins w:id="16" w:author="Leanne Kosowan" w:date="2024-08-27T14:19:00Z" w16du:dateUtc="2024-08-27T19:19:00Z">
              <w:r>
                <w:rPr>
                  <w:rFonts w:cs="Times New Roman"/>
                </w:rPr>
                <w:t>(2020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3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A573A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-1.78 (-2.7, -0.86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0FCEC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0021</w:t>
            </w:r>
          </w:p>
        </w:tc>
      </w:tr>
      <w:tr w:rsidR="00553B34" w:rsidRPr="00136C90" w14:paraId="403F822F" w14:textId="77777777" w:rsidTr="00E505B9">
        <w:trPr>
          <w:trHeight w:val="293"/>
        </w:trPr>
        <w:tc>
          <w:tcPr>
            <w:tcW w:w="81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B13B3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DW 0.826, ACF 0.555</w:t>
            </w:r>
          </w:p>
        </w:tc>
      </w:tr>
      <w:tr w:rsidR="00553B34" w:rsidRPr="00136C90" w14:paraId="37A2EDFC" w14:textId="77777777" w:rsidTr="00E505B9">
        <w:trPr>
          <w:trHeight w:val="293"/>
        </w:trPr>
        <w:tc>
          <w:tcPr>
            <w:tcW w:w="81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721BD7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  <w:b/>
                <w:bCs/>
              </w:rPr>
              <w:t>Laboratory follow-up of hypertension</w:t>
            </w:r>
          </w:p>
        </w:tc>
      </w:tr>
      <w:tr w:rsidR="00553B34" w:rsidRPr="00136C90" w14:paraId="5D61BFF0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909F16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Pre-COVID trend </w:t>
            </w:r>
            <w:ins w:id="17" w:author="Leanne Kosowan" w:date="2024-08-27T14:17:00Z" w16du:dateUtc="2024-08-27T19:17:00Z">
              <w:r>
                <w:rPr>
                  <w:rFonts w:cs="Times New Roman"/>
                </w:rPr>
                <w:t>(2011-2019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1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3CDDB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-0.03 (-0.12, 0.07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D339C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558</w:t>
            </w:r>
          </w:p>
        </w:tc>
      </w:tr>
      <w:tr w:rsidR="00553B34" w:rsidRPr="00136C90" w14:paraId="60AD54E5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0D32FB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COVID-19 </w:t>
            </w:r>
            <w:proofErr w:type="gramStart"/>
            <w:r w:rsidRPr="00222E91">
              <w:rPr>
                <w:rFonts w:cs="Times New Roman"/>
              </w:rPr>
              <w:t xml:space="preserve">impact </w:t>
            </w:r>
            <w:ins w:id="18" w:author="Leanne Kosowan" w:date="2024-08-27T14:19:00Z" w16du:dateUtc="2024-08-27T19:19:00Z">
              <w:r>
                <w:rPr>
                  <w:rFonts w:cs="Times New Roman"/>
                </w:rPr>
                <w:t xml:space="preserve"> (</w:t>
              </w:r>
              <w:proofErr w:type="gramEnd"/>
              <w:r>
                <w:rPr>
                  <w:rFonts w:cs="Times New Roman"/>
                </w:rPr>
                <w:t>March 2020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2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98407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9.88 (4.73, 15.04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AC6E6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0004</w:t>
            </w:r>
          </w:p>
        </w:tc>
      </w:tr>
      <w:tr w:rsidR="00553B34" w:rsidRPr="00136C90" w14:paraId="47B8260E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ED23E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COVID-19 trend </w:t>
            </w:r>
            <w:ins w:id="19" w:author="Leanne Kosowan" w:date="2024-08-27T14:19:00Z" w16du:dateUtc="2024-08-27T19:19:00Z">
              <w:r>
                <w:rPr>
                  <w:rFonts w:cs="Times New Roman"/>
                </w:rPr>
                <w:t>(2020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3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49ACC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-1.25 (-3.6, 1.1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34AC4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2542</w:t>
            </w:r>
          </w:p>
        </w:tc>
      </w:tr>
      <w:tr w:rsidR="00553B34" w:rsidRPr="00136C90" w14:paraId="47FCB570" w14:textId="77777777" w:rsidTr="00E505B9">
        <w:trPr>
          <w:trHeight w:val="293"/>
        </w:trPr>
        <w:tc>
          <w:tcPr>
            <w:tcW w:w="81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98D3A7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DW 1.569, ACF 0.197</w:t>
            </w:r>
          </w:p>
        </w:tc>
      </w:tr>
      <w:tr w:rsidR="00553B34" w:rsidRPr="00136C90" w14:paraId="7DBF7AEB" w14:textId="77777777" w:rsidTr="00E505B9">
        <w:trPr>
          <w:trHeight w:val="293"/>
        </w:trPr>
        <w:tc>
          <w:tcPr>
            <w:tcW w:w="81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C9689F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  <w:b/>
                <w:bCs/>
              </w:rPr>
              <w:t>Prescribing of medication to paediatric hypertension patients</w:t>
            </w:r>
          </w:p>
        </w:tc>
      </w:tr>
      <w:tr w:rsidR="00553B34" w:rsidRPr="00136C90" w14:paraId="07166C84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DB7D70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Pre-COVID trend </w:t>
            </w:r>
            <w:ins w:id="20" w:author="Leanne Kosowan" w:date="2024-08-27T14:17:00Z" w16du:dateUtc="2024-08-27T19:17:00Z">
              <w:r>
                <w:rPr>
                  <w:rFonts w:cs="Times New Roman"/>
                </w:rPr>
                <w:t>(2011-2019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1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7F31A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02 (0.01, 0.02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5F5DF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&lt;.0001</w:t>
            </w:r>
          </w:p>
        </w:tc>
      </w:tr>
      <w:tr w:rsidR="00553B34" w:rsidRPr="00136C90" w14:paraId="575C8D48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4DCB37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COVID-19 </w:t>
            </w:r>
            <w:proofErr w:type="gramStart"/>
            <w:r w:rsidRPr="00222E91">
              <w:rPr>
                <w:rFonts w:cs="Times New Roman"/>
              </w:rPr>
              <w:t xml:space="preserve">impact </w:t>
            </w:r>
            <w:ins w:id="21" w:author="Leanne Kosowan" w:date="2024-08-27T14:19:00Z" w16du:dateUtc="2024-08-27T19:19:00Z">
              <w:r>
                <w:rPr>
                  <w:rFonts w:cs="Times New Roman"/>
                </w:rPr>
                <w:t xml:space="preserve"> (</w:t>
              </w:r>
              <w:proofErr w:type="gramEnd"/>
              <w:r>
                <w:rPr>
                  <w:rFonts w:cs="Times New Roman"/>
                </w:rPr>
                <w:t>March 2020)</w:t>
              </w:r>
              <w:r w:rsidRPr="00222E91">
                <w:rPr>
                  <w:rFonts w:cs="Times New Roman"/>
                </w:rPr>
                <w:t xml:space="preserve"> </w:t>
              </w:r>
            </w:ins>
            <w:r w:rsidRPr="00222E91">
              <w:rPr>
                <w:rFonts w:cs="Times New Roman"/>
              </w:rPr>
              <w:t>(β2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9A67D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05 (-0.19, 0.29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4FB61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6753</w:t>
            </w:r>
          </w:p>
        </w:tc>
      </w:tr>
      <w:tr w:rsidR="00553B34" w:rsidRPr="00136C90" w14:paraId="35F7C569" w14:textId="77777777" w:rsidTr="00E505B9">
        <w:trPr>
          <w:trHeight w:val="293"/>
        </w:trPr>
        <w:tc>
          <w:tcPr>
            <w:tcW w:w="27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4E338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 xml:space="preserve">COVID-19 trend </w:t>
            </w:r>
            <w:ins w:id="22" w:author="Leanne Kosowan" w:date="2024-08-27T14:19:00Z" w16du:dateUtc="2024-08-27T19:19:00Z">
              <w:r>
                <w:rPr>
                  <w:rFonts w:cs="Times New Roman"/>
                </w:rPr>
                <w:t xml:space="preserve">(2020) </w:t>
              </w:r>
            </w:ins>
            <w:r w:rsidRPr="00222E91">
              <w:rPr>
                <w:rFonts w:cs="Times New Roman"/>
              </w:rPr>
              <w:t>(β3)</w:t>
            </w:r>
          </w:p>
        </w:tc>
        <w:tc>
          <w:tcPr>
            <w:tcW w:w="28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D8994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-0.04 (-0.14, 0.06)</w:t>
            </w:r>
          </w:p>
        </w:tc>
        <w:tc>
          <w:tcPr>
            <w:tcW w:w="2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3A903" w14:textId="77777777" w:rsidR="00553B34" w:rsidRPr="00222E91" w:rsidRDefault="00553B34" w:rsidP="00E505B9">
            <w:pPr>
              <w:pStyle w:val="BodyB"/>
              <w:rPr>
                <w:rFonts w:cs="Times New Roman"/>
              </w:rPr>
            </w:pPr>
            <w:r w:rsidRPr="00222E91">
              <w:rPr>
                <w:rFonts w:cs="Times New Roman"/>
              </w:rPr>
              <w:t>0.3669</w:t>
            </w:r>
          </w:p>
        </w:tc>
      </w:tr>
      <w:tr w:rsidR="00553B34" w:rsidRPr="00136C90" w14:paraId="79C1824F" w14:textId="77777777" w:rsidTr="00E505B9">
        <w:trPr>
          <w:trHeight w:val="293"/>
        </w:trPr>
        <w:tc>
          <w:tcPr>
            <w:tcW w:w="81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5D2781" w14:textId="77777777" w:rsidR="00553B34" w:rsidRPr="00527462" w:rsidRDefault="00553B34" w:rsidP="00E505B9">
            <w:pPr>
              <w:pStyle w:val="BodyB"/>
              <w:rPr>
                <w:rFonts w:cs="Times New Roman"/>
              </w:rPr>
            </w:pPr>
            <w:r w:rsidRPr="00527462">
              <w:rPr>
                <w:rFonts w:cs="Times New Roman"/>
                <w:rPrChange w:id="23" w:author="Leanne Kosowan" w:date="2024-08-27T10:43:00Z" w16du:dateUtc="2024-08-27T15:43:00Z">
                  <w:rPr>
                    <w:rFonts w:cs="Times New Roman"/>
                    <w:i/>
                    <w:iCs/>
                  </w:rPr>
                </w:rPrChange>
              </w:rPr>
              <w:t>DW 1.810, ACF 0.094</w:t>
            </w:r>
          </w:p>
        </w:tc>
      </w:tr>
      <w:tr w:rsidR="00553B34" w:rsidRPr="00136C90" w14:paraId="1810F8D1" w14:textId="77777777" w:rsidTr="00E505B9">
        <w:trPr>
          <w:trHeight w:val="481"/>
        </w:trPr>
        <w:tc>
          <w:tcPr>
            <w:tcW w:w="81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B11A0C" w14:textId="77777777" w:rsidR="00553B34" w:rsidRPr="001155CC" w:rsidRDefault="00553B34" w:rsidP="00E505B9">
            <w:pPr>
              <w:pStyle w:val="BodyB"/>
              <w:rPr>
                <w:rFonts w:cs="Times New Roman"/>
                <w:b/>
                <w:bCs/>
              </w:rPr>
            </w:pPr>
            <w:r w:rsidRPr="001155CC">
              <w:rPr>
                <w:rFonts w:cs="Times New Roman"/>
                <w:b/>
                <w:bCs/>
              </w:rPr>
              <w:t xml:space="preserve">Abbreviations </w:t>
            </w:r>
          </w:p>
          <w:p w14:paraId="1840EFE4" w14:textId="77777777" w:rsidR="00553B34" w:rsidRPr="001155CC" w:rsidRDefault="00553B34" w:rsidP="00E505B9">
            <w:pPr>
              <w:pStyle w:val="BodyB"/>
              <w:rPr>
                <w:rFonts w:eastAsia="Calibri" w:cs="Times New Roman"/>
              </w:rPr>
            </w:pPr>
            <w:r w:rsidRPr="001155CC">
              <w:rPr>
                <w:rFonts w:cs="Times New Roman"/>
              </w:rPr>
              <w:t>DW: Durbin-Watson D</w:t>
            </w:r>
          </w:p>
          <w:p w14:paraId="0E3FB3C8" w14:textId="77777777" w:rsidR="00553B34" w:rsidRPr="001155CC" w:rsidRDefault="00553B34" w:rsidP="00E505B9">
            <w:pPr>
              <w:pStyle w:val="BodyB"/>
              <w:rPr>
                <w:rFonts w:cs="Times New Roman"/>
              </w:rPr>
            </w:pPr>
            <w:r w:rsidRPr="001155CC">
              <w:rPr>
                <w:rFonts w:cs="Times New Roman"/>
              </w:rPr>
              <w:t>ACF: 1</w:t>
            </w:r>
            <w:r w:rsidRPr="001155CC">
              <w:rPr>
                <w:rFonts w:cs="Times New Roman"/>
                <w:vertAlign w:val="superscript"/>
              </w:rPr>
              <w:t>st</w:t>
            </w:r>
            <w:r w:rsidRPr="001155CC">
              <w:rPr>
                <w:rFonts w:cs="Times New Roman"/>
              </w:rPr>
              <w:t xml:space="preserve"> Order Autocorrelation</w:t>
            </w:r>
          </w:p>
          <w:p w14:paraId="3CE0AABE" w14:textId="77777777" w:rsidR="00553B34" w:rsidRPr="001155CC" w:rsidRDefault="00553B34" w:rsidP="00E505B9">
            <w:pPr>
              <w:pStyle w:val="BodyB"/>
              <w:rPr>
                <w:rFonts w:cs="Times New Roman"/>
              </w:rPr>
            </w:pPr>
            <w:r w:rsidRPr="001155CC">
              <w:rPr>
                <w:rFonts w:cs="Times New Roman"/>
              </w:rPr>
              <w:t>BP: blood pressure</w:t>
            </w:r>
          </w:p>
          <w:p w14:paraId="1202FF83" w14:textId="77777777" w:rsidR="00553B34" w:rsidRPr="00136C90" w:rsidRDefault="00553B34" w:rsidP="00E505B9">
            <w:pPr>
              <w:pStyle w:val="BodyB"/>
              <w:rPr>
                <w:rFonts w:cs="Times New Roman"/>
              </w:rPr>
            </w:pPr>
            <w:r w:rsidRPr="001155CC">
              <w:rPr>
                <w:rFonts w:cs="Times New Roman"/>
              </w:rPr>
              <w:t>95% CI: 95% Confidence Interval</w:t>
            </w:r>
          </w:p>
        </w:tc>
      </w:tr>
    </w:tbl>
    <w:p w14:paraId="5E26348E" w14:textId="77777777" w:rsidR="00553B34" w:rsidRPr="00136C90" w:rsidRDefault="00553B34" w:rsidP="00553B34">
      <w:pPr>
        <w:pStyle w:val="BodyA"/>
        <w:widowControl w:val="0"/>
        <w:spacing w:line="240" w:lineRule="auto"/>
        <w:ind w:left="108" w:hanging="108"/>
        <w:rPr>
          <w:rFonts w:ascii="Times New Roman" w:hAnsi="Times New Roman" w:cs="Times New Roman"/>
          <w:b/>
          <w:bCs/>
          <w:sz w:val="24"/>
          <w:szCs w:val="24"/>
        </w:rPr>
      </w:pPr>
    </w:p>
    <w:p w14:paraId="3E1CF37F" w14:textId="017C371F" w:rsidR="00075412" w:rsidRDefault="00075412" w:rsidP="00553B34"/>
    <w:sectPr w:rsidR="00075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eanne Kosowan">
    <w15:presenceInfo w15:providerId="AD" w15:userId="S::Leanne.Kosowan@umanitoba.ca::d474ff28-b53d-4272-8c69-185ca9e20e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34"/>
    <w:rsid w:val="00026FE5"/>
    <w:rsid w:val="00075412"/>
    <w:rsid w:val="00553B34"/>
    <w:rsid w:val="009906FC"/>
    <w:rsid w:val="00C701FB"/>
    <w:rsid w:val="00D64A99"/>
    <w:rsid w:val="00F8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563B6"/>
  <w15:chartTrackingRefBased/>
  <w15:docId w15:val="{2FEA64D8-C4C7-46B3-88D1-F522572F3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B3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B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B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B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B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B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B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B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B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B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B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B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B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B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B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B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B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B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B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3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B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3B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B3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3B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B3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3B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B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B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B34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553B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ligatures w14:val="none"/>
    </w:rPr>
  </w:style>
  <w:style w:type="paragraph" w:customStyle="1" w:styleId="BodyB">
    <w:name w:val="Body B"/>
    <w:rsid w:val="00553B34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Kosowan</dc:creator>
  <cp:keywords/>
  <dc:description/>
  <cp:lastModifiedBy>Leanne Kosowan</cp:lastModifiedBy>
  <cp:revision>1</cp:revision>
  <dcterms:created xsi:type="dcterms:W3CDTF">2024-08-27T19:04:00Z</dcterms:created>
  <dcterms:modified xsi:type="dcterms:W3CDTF">2024-08-27T19:21:00Z</dcterms:modified>
</cp:coreProperties>
</file>